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4DF" w:rsidRDefault="00C354DF" w:rsidP="00C354DF">
      <w:pPr>
        <w:tabs>
          <w:tab w:val="left" w:pos="-540"/>
        </w:tabs>
        <w:spacing w:after="0" w:line="480" w:lineRule="auto"/>
        <w:ind w:left="-180"/>
        <w:jc w:val="both"/>
        <w:rPr>
          <w:rFonts w:ascii="Times New Roman" w:hAnsi="Times New Roman"/>
          <w:b/>
          <w:noProof/>
          <w:sz w:val="24"/>
        </w:rPr>
      </w:pPr>
      <w:r>
        <w:rPr>
          <w:rFonts w:ascii="Times New Roman" w:hAnsi="Times New Roman"/>
          <w:b/>
          <w:sz w:val="24"/>
        </w:rPr>
        <w:t xml:space="preserve">Figure 1–Source data </w:t>
      </w:r>
      <w:r>
        <w:rPr>
          <w:rFonts w:ascii="Times New Roman" w:hAnsi="Times New Roman"/>
          <w:b/>
          <w:noProof/>
          <w:sz w:val="24"/>
        </w:rPr>
        <w:t xml:space="preserve">2 : </w:t>
      </w:r>
      <w:r w:rsidRPr="001926CA">
        <w:rPr>
          <w:rFonts w:ascii="Times New Roman" w:hAnsi="Times New Roman"/>
          <w:sz w:val="24"/>
        </w:rPr>
        <w:t>List of fly strains used in the study</w:t>
      </w:r>
    </w:p>
    <w:tbl>
      <w:tblPr>
        <w:tblW w:w="10095" w:type="dxa"/>
        <w:tblInd w:w="93" w:type="dxa"/>
        <w:tblLook w:val="04A0" w:firstRow="1" w:lastRow="0" w:firstColumn="1" w:lastColumn="0" w:noHBand="0" w:noVBand="1"/>
      </w:tblPr>
      <w:tblGrid>
        <w:gridCol w:w="2920"/>
        <w:gridCol w:w="7175"/>
      </w:tblGrid>
      <w:tr w:rsidR="00C354DF" w:rsidRPr="007156E2" w:rsidTr="00630F39">
        <w:trPr>
          <w:trHeight w:val="465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156E2">
              <w:rPr>
                <w:rFonts w:ascii="Times New Roman" w:eastAsia="Times New Roman" w:hAnsi="Times New Roman"/>
                <w:b/>
                <w:bCs/>
                <w:color w:val="000000"/>
              </w:rPr>
              <w:t>Fly base number</w:t>
            </w:r>
          </w:p>
        </w:tc>
        <w:tc>
          <w:tcPr>
            <w:tcW w:w="7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156E2">
              <w:rPr>
                <w:rFonts w:ascii="Times New Roman" w:eastAsia="Times New Roman" w:hAnsi="Times New Roman"/>
                <w:b/>
                <w:bCs/>
                <w:color w:val="000000"/>
              </w:rPr>
              <w:t>Genotype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568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L)BSC613/TM6C, cu1 S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3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R)Exel6056, P{XP-U}Exel6056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83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7068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41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R)Exel6059, P{XP-U}Exel6059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1214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[1] w[*]; P{w[+mC]=lacW}vib[j5A6]/TM6B, Tb[+]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236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R)crb87-5, st1 e1/TM3, Ser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366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BSC278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9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218, P{XP-U}Exel6218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5378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[1] w[*]; Mi{y[+mDint2]=MIC}unk[MI09783]/TM3, Sb[1] Ser[1]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299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L)Ly, Df(3L)BK10, ru1 sensLy-1 red1 cv-c1 Sbsbd-1 sr1 e1/TM3, S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6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L)Exel6087, P{XP-U}Exel6087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74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6277, P{XP-U}Exel6277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6179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Trpml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6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red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e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4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/TM6B, Sb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Tb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ca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1687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Rdl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/TM3, Sb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675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R)BSC24, st1 ca1/TM3, Ser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888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R)cos-2, cn1 bw1 sp1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9289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BSC124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4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R)Exel6066, P{XP-U}Exel6066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451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[*]; Eip63E[81]/TM6B, Tb[1]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1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L)Exel6131, P{XP-U}Exel6131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41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R)BSC43, st1 ca1/TM2, pp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745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L)Exel6279, P{XP-U}Exel6279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079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L)BSC35, rhove-1 e1/TM3, P{Ubx-lacZ.w+}TM3, S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73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267, P{XP-U}Exel6267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9845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1 w*; P{UAST-YFP.Rab9Fb.S21N}Gαo01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0997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L)AC1, rnroe-1 pp/TM3, S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lastRenderedPageBreak/>
              <w:t>FBst0019819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67c23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P{EPgy2}bon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EY01763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/TM3, Sb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Ser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21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6038, P{XP-U}Exel6038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5425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*; Df(2R)12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4325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R)BSC327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1049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1 w67c23; P{lacW}edk01102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855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7081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2785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cn1 fas1 bw1 sp1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102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1 w*; Mi{MIC}simaMI00480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1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6033, P{XP-U}Exel6033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6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187, P{XP-U}Exel6187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55425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1 w*; Mi{MIC}CG31272MI05954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497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6011, P{XP-U}Exel6011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539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*; Df(3L)469-6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355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Abl1 kar1 red1 e1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1090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1 w*; P{lacW}hdcB4-3-20/TM3, S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1232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cn1 P{PZ}for06860/CyO; ry506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1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6033, P{XP-U}Exel6033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025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R)Np3, bw1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430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[1] w[*]; Mi{y[+mDint2]=MIC}fred[MI02235]/SM6a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4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R)Exel6167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29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L)4231/TM3, P{GAL4-Kr.C}DC2, P{UAS-GFP.S65T}DC10, Sb1</w:t>
            </w:r>
          </w:p>
        </w:tc>
      </w:tr>
      <w:tr w:rsidR="00C354DF" w:rsidRPr="007156E2" w:rsidTr="00630F39">
        <w:trPr>
          <w:trHeight w:val="40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463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1 w*; unc-104P350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11097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1 w67c23; P{lacW}Sema-1ak13702/CyO</w:t>
            </w:r>
          </w:p>
        </w:tc>
      </w:tr>
      <w:tr w:rsidR="00C354DF" w:rsidRPr="007156E2" w:rsidTr="00630F39">
        <w:trPr>
          <w:trHeight w:val="4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9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214, P{XP-U}Exel6214/TM6B, Tb1</w:t>
            </w:r>
          </w:p>
        </w:tc>
      </w:tr>
      <w:tr w:rsidR="00C354DF" w:rsidRPr="007156E2" w:rsidTr="00630F39">
        <w:trPr>
          <w:trHeight w:val="45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99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8178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6075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L)b75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4211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[1] w[*]; Mi{y[+mDint2]=MIC}Cyp4p3[MI05774] hig[MI05774]/SM6a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2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spir[1] cn[1] bw[1]/CyO, l(2)DTS513[1]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634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L)ast5/SM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lastRenderedPageBreak/>
              <w:t>FBst000260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R)Px2/CyO, P{sevRas1.V12}FK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0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193, P{XP-U}Exel6193/TM6B, Tb1</w:t>
            </w:r>
          </w:p>
        </w:tc>
      </w:tr>
      <w:tr w:rsidR="00C354DF" w:rsidRPr="007156E2" w:rsidTr="00630F39">
        <w:trPr>
          <w:trHeight w:val="43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299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L)81k19/TM6B, Tb1</w:t>
            </w:r>
          </w:p>
        </w:tc>
      </w:tr>
      <w:tr w:rsidR="00C354DF" w:rsidRPr="007156E2" w:rsidTr="00630F39">
        <w:trPr>
          <w:trHeight w:val="43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29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L)4231/TM3, P{GAL4-Kr.C}DC2, P{UAS-GFP.S65T}DC10, S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336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R)4SCB/TM3, Sb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Ser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78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7011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676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1 w*/Dp(1;Y)y+; Df(2R)XTE-11/CyO</w:t>
            </w:r>
          </w:p>
        </w:tc>
      </w:tr>
      <w:tr w:rsidR="00C354DF" w:rsidRPr="007156E2" w:rsidTr="00630F39">
        <w:trPr>
          <w:trHeight w:val="4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498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BSC479/TM6C, Sb1 cu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492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L)BSC420/TM6C, Sb1 cu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258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L)cact-255rv64, cactchif64/CyO; ry506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354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L)al, dsal/In(2L)Cy, Cy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5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R)Exel6072, P{XP-U}Exel6072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082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R)D605/TM3, Sb1 Ser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831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7063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6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184, P{XP-U}Exel6184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2699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[1] w[*]; Mi{y[+mDint2]=MIC}foxo[MI00786]/TM3, Sb[1] Ser[1]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4371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ru[1] h[1] nrm[48] ry[506] sr[1] e[s] ca[1]/TM6B, P{w[+mC]=iab-2(1.7)lacZ}6B, Tb[+]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506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1)BSC532, w1118/FM7h/Dp(2;Y)G, P{hs-hid}Y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94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L)Exel9006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750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R)HTRI/TM3, P{Thb8-lacZ}WD1, Sb1 Ser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4237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[1] w[*]; Mi{y[+mDint2]=MIC}dpr12[MI01695]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4073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[1] w[*]; Mi{y[+mDint2]=MIC}dpr11[MI01743]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4143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Mi{MIC}nAChRα5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MI05549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3467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R)AA21, c1 px1 sp1/SM1</w:t>
            </w:r>
          </w:p>
        </w:tc>
      </w:tr>
      <w:tr w:rsidR="00C354DF" w:rsidRPr="007156E2" w:rsidTr="00630F39">
        <w:trPr>
          <w:trHeight w:val="45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871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R)Exel8057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1208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P{lacW}Trls2325/TM3, S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696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[1118]; Df(3R)ED6025, P{w[+mW.Scer\FRT.hs3]=3'.RS5+3.3'}ED6025/TM6C, cu[1] Sb[1]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186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R)dsx15/TM2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977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7321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lastRenderedPageBreak/>
              <w:t>FBst000772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6256, P{XP-U}Exel6256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5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173, P{XP-U}Exel6173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907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D5438, P{3'.RS5+3.3'}ED5438/TM6C, cu1 S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8825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L)A92, nub1 b1 pr1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236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R)crb87-5, st1 e1/TM3, Ser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6957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R)11, cn1/CyO, amosRoi-1</w:t>
            </w:r>
          </w:p>
        </w:tc>
      </w:tr>
      <w:tr w:rsidR="00C354DF" w:rsidRPr="007156E2" w:rsidTr="00630F39">
        <w:trPr>
          <w:trHeight w:val="40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4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R)Exel6060, P{XP-U}Exel6060/CyO</w:t>
            </w:r>
          </w:p>
        </w:tc>
      </w:tr>
      <w:tr w:rsidR="00C354DF" w:rsidRPr="007156E2" w:rsidTr="00630F39">
        <w:trPr>
          <w:trHeight w:val="48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4231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1 w*; Mi{MIC}unc-5MI05371</w:t>
            </w:r>
          </w:p>
        </w:tc>
      </w:tr>
      <w:tr w:rsidR="00C354DF" w:rsidRPr="007156E2" w:rsidTr="00630F39">
        <w:trPr>
          <w:trHeight w:val="45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0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6014, P{XP-U}Exel6014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4142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Mi{MIC}nAChRα5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MI05549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444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Mi{MIC}SPoCk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MI01547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7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191, P{XP-U}Exel6191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800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6006, P{XP-U}Exel6006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58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L)Exel6105, P{XP-U}Exel6105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236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R)crb87-5, st1 e1/TM3, Ser1</w:t>
            </w:r>
          </w:p>
        </w:tc>
      </w:tr>
      <w:tr w:rsidR="00C354DF" w:rsidRPr="007156E2" w:rsidTr="00630F39">
        <w:trPr>
          <w:trHeight w:val="45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0649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[1] w[*]; Mi{y[+mDint2]=MIC}Ac76E[MI00178]/TM6B, Tb[1]</w:t>
            </w:r>
          </w:p>
        </w:tc>
      </w:tr>
      <w:tr w:rsidR="00C354DF" w:rsidRPr="007156E2" w:rsidTr="00630F39">
        <w:trPr>
          <w:trHeight w:val="43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44667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Mi{MIC}Roc2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MI01663</w:t>
            </w:r>
          </w:p>
        </w:tc>
      </w:tr>
      <w:tr w:rsidR="00C354DF" w:rsidRPr="007156E2" w:rsidTr="00630F39">
        <w:trPr>
          <w:trHeight w:val="48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795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Mi{MIC}dpr6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MI04582</w:t>
            </w:r>
          </w:p>
        </w:tc>
      </w:tr>
      <w:tr w:rsidR="00C354DF" w:rsidRPr="007156E2" w:rsidTr="00630F39">
        <w:trPr>
          <w:trHeight w:val="40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789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7018/CyO</w:t>
            </w:r>
          </w:p>
        </w:tc>
      </w:tr>
      <w:tr w:rsidR="00C354DF" w:rsidRPr="007156E2" w:rsidTr="00630F39">
        <w:trPr>
          <w:trHeight w:val="37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600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[1] w[*]; Mi{y[+mDint2]=MIC}SerT[MI02578]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634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L)ast5/SM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2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144, P{XP-U}Exel6144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041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L)GN19/TM3, ry* su(Hw)2 S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43905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Mi{MIC}sif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MI07526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/TM3, Sb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Ser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741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274, P{XP-U}Exel6274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43558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[1] w[*]; Mi{y[+mDint2]=MIC}Pxn[MI04044]/TM3, Sb[1] Ser[1]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4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167, P{XP-U}Exel6167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438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R)BSC360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9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214, P{XP-U}Exel6214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lastRenderedPageBreak/>
              <w:t>FBst000775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288, P{XP-U}Exel6288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4911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BSC407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0644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[1] w[*]; Mi{y[+mDint2]=MIC}Gp210[MI00167]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5379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Mi{MIC}Meltrin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MI09878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/TM3, Sb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Ser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2816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Mi{MIC}Hmx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MI02025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/TM3, Sb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Ser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4431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R)DG2/TM2, red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5689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L)BSC614/TM6C, cu1 S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616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Mi{MIC}Pk92B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MI02915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/TM3, Sb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Ser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44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R)CX1, wg12 b1 pr1/SM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38553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Mi{MIC}heph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MI03238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/TM3, Sb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Ser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38131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Mi{MIC}sm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MI04033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/SM6a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497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cn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cha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HB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bw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/CyO, l(2)DTS513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6529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BSC677, P+PBac{XP3.WH3}BSC677/TM6C, Sb1 cu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299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3L)Ly, Df(3L)BK10, ru1 sensLy-1 red1 cv-c1 Sbsbd-1 sr1 e1/TM3, S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57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178, P{XP-U}Exel6178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2498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BSC478/TM6C, Sb1 cu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6089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Df(2L)TE37C-7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49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2L)Exel6003, P{XP-U}Exel6003/CyO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0769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1118; Df(3R)Exel6214, P{XP-U}Exel6214/TM6B, Tb1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41555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sc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v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P{VALIUM20-EGFP.shRNA.1}attP40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41560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sc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*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 xml:space="preserve"> v</w:t>
            </w:r>
            <w:r w:rsidRPr="00DC4B42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</w:t>
            </w: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; P{VALIUM20-EGFP.shRNA.3}attP2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8422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y1 w*; P{UAS-Nslmb-vhhGFP4}2</w:t>
            </w:r>
          </w:p>
        </w:tc>
      </w:tr>
      <w:tr w:rsidR="00C354DF" w:rsidRPr="007156E2" w:rsidTr="00630F39">
        <w:trPr>
          <w:trHeight w:val="46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7156E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56E2">
              <w:rPr>
                <w:rFonts w:ascii="Times New Roman" w:eastAsia="Times New Roman" w:hAnsi="Times New Roman"/>
                <w:color w:val="000000"/>
              </w:rPr>
              <w:t>FBst0038421</w:t>
            </w:r>
          </w:p>
        </w:tc>
        <w:tc>
          <w:tcPr>
            <w:tcW w:w="7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4DF" w:rsidRPr="00DC4B42" w:rsidRDefault="00C354DF" w:rsidP="00630F3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DC4B42">
              <w:rPr>
                <w:rFonts w:ascii="Times New Roman" w:eastAsia="Times New Roman" w:hAnsi="Times New Roman"/>
                <w:i/>
                <w:color w:val="000000"/>
              </w:rPr>
              <w:t>w*; P{UAS-Nslmb-vhhGFP4}3</w:t>
            </w:r>
          </w:p>
        </w:tc>
      </w:tr>
    </w:tbl>
    <w:p w:rsidR="00C354DF" w:rsidRPr="00284B65" w:rsidRDefault="00C354DF" w:rsidP="00C354DF">
      <w:pPr>
        <w:spacing w:after="0" w:line="480" w:lineRule="auto"/>
        <w:rPr>
          <w:rFonts w:ascii="Times New Roman" w:hAnsi="Times New Roman"/>
          <w:noProof/>
          <w:sz w:val="24"/>
        </w:rPr>
      </w:pPr>
    </w:p>
    <w:p w:rsidR="00C02402" w:rsidRDefault="00C02402">
      <w:bookmarkStart w:id="0" w:name="_GoBack"/>
      <w:bookmarkEnd w:id="0"/>
    </w:p>
    <w:sectPr w:rsidR="00C02402" w:rsidSect="006E6626">
      <w:footerReference w:type="even" r:id="rId5"/>
      <w:footerReference w:type="default" r:id="rId6"/>
      <w:pgSz w:w="12240" w:h="15840"/>
      <w:pgMar w:top="990" w:right="1440" w:bottom="63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B77" w:rsidRDefault="00C354DF" w:rsidP="00F90E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3B77" w:rsidRDefault="00C354DF" w:rsidP="00F90E7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B77" w:rsidRDefault="00C354DF" w:rsidP="00F90E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423B77" w:rsidRDefault="00C354DF" w:rsidP="00F90E7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4DF"/>
    <w:rsid w:val="00C02402"/>
    <w:rsid w:val="00C3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4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C354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354DF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rsid w:val="00C354DF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354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4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C354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354DF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rsid w:val="00C354DF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35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4</Words>
  <Characters>595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swal, Sonal Nagarkar</dc:creator>
  <cp:lastModifiedBy>Jaiswal, Sonal Nagarkar</cp:lastModifiedBy>
  <cp:revision>1</cp:revision>
  <dcterms:created xsi:type="dcterms:W3CDTF">2015-01-30T18:08:00Z</dcterms:created>
  <dcterms:modified xsi:type="dcterms:W3CDTF">2015-01-30T18:08:00Z</dcterms:modified>
</cp:coreProperties>
</file>